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230"/>
        <w:tblW w:w="9482" w:type="dxa"/>
        <w:tblLook w:val="04A0" w:firstRow="1" w:lastRow="0" w:firstColumn="1" w:lastColumn="0" w:noHBand="0" w:noVBand="1"/>
      </w:tblPr>
      <w:tblGrid>
        <w:gridCol w:w="1686"/>
        <w:gridCol w:w="3961"/>
        <w:gridCol w:w="3835"/>
      </w:tblGrid>
      <w:tr w:rsidR="00C20FFE" w:rsidRPr="00C20FFE" w:rsidTr="00C96736">
        <w:trPr>
          <w:trHeight w:val="290"/>
        </w:trPr>
        <w:tc>
          <w:tcPr>
            <w:tcW w:w="948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0FFE" w:rsidRPr="00C20FFE" w:rsidRDefault="00EC4927" w:rsidP="00C9673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1_table</w:t>
            </w:r>
            <w:r w:rsidR="00C20FFE" w:rsidRPr="00C20FFE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. PCR pri</w:t>
            </w:r>
            <w:bookmarkStart w:id="0" w:name="_GoBack"/>
            <w:bookmarkEnd w:id="0"/>
            <w:r w:rsidR="00C20FFE" w:rsidRPr="00C20FFE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er sequences for Quantitative RT-PCR and MSP</w:t>
            </w:r>
          </w:p>
        </w:tc>
      </w:tr>
      <w:tr w:rsidR="00C96736" w:rsidRPr="00C20FFE" w:rsidTr="00C96736">
        <w:trPr>
          <w:trHeight w:val="300"/>
        </w:trPr>
        <w:tc>
          <w:tcPr>
            <w:tcW w:w="168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Calibri" w:eastAsia="宋体" w:hAnsi="Calibri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96736" w:rsidRPr="00C20FFE" w:rsidTr="00C96736">
        <w:trPr>
          <w:trHeight w:val="300"/>
        </w:trPr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83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C96736" w:rsidRPr="00C20FFE" w:rsidTr="00C96736">
        <w:trPr>
          <w:trHeight w:val="290"/>
        </w:trPr>
        <w:tc>
          <w:tcPr>
            <w:tcW w:w="16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ELF5</w:t>
            </w:r>
          </w:p>
        </w:tc>
        <w:tc>
          <w:tcPr>
            <w:tcW w:w="396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TGGACTGATCTGTTCAGCAATG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GGGTGGACTGATGTCCAGTATGA</w:t>
            </w:r>
          </w:p>
        </w:tc>
      </w:tr>
      <w:tr w:rsidR="00C96736" w:rsidRPr="00C20FFE" w:rsidTr="00C96736">
        <w:trPr>
          <w:trHeight w:val="290"/>
        </w:trPr>
        <w:tc>
          <w:tcPr>
            <w:tcW w:w="16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96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GTCAACGGATTTGGTCGTA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CAACAATATCCACTTTACCAGAGT</w:t>
            </w:r>
          </w:p>
        </w:tc>
      </w:tr>
      <w:tr w:rsidR="00C96736" w:rsidRPr="00C20FFE" w:rsidTr="00C96736">
        <w:trPr>
          <w:trHeight w:val="290"/>
        </w:trPr>
        <w:tc>
          <w:tcPr>
            <w:tcW w:w="1686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Methylated ELF5</w:t>
            </w:r>
          </w:p>
        </w:tc>
        <w:tc>
          <w:tcPr>
            <w:tcW w:w="3961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AAATGTATTTGTAGGTTATGTGCG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TCTTACTTATTACCCAAACCGTC</w:t>
            </w:r>
          </w:p>
        </w:tc>
      </w:tr>
      <w:tr w:rsidR="00C96736" w:rsidRPr="00C20FFE" w:rsidTr="00C96736">
        <w:trPr>
          <w:trHeight w:val="290"/>
        </w:trPr>
        <w:tc>
          <w:tcPr>
            <w:tcW w:w="1686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Unmethylated ELF5</w:t>
            </w:r>
          </w:p>
        </w:tc>
        <w:tc>
          <w:tcPr>
            <w:tcW w:w="3961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AAAATGTATTTGTAGGTTATGTGTGT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20FFE" w:rsidRPr="00C20FFE" w:rsidRDefault="00C20FFE" w:rsidP="00C967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20F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TCTTACTTATTACCCAAACCATC</w:t>
            </w:r>
          </w:p>
        </w:tc>
      </w:tr>
    </w:tbl>
    <w:p w:rsidR="009239B5" w:rsidRPr="00C96736" w:rsidRDefault="009239B5"/>
    <w:sectPr w:rsidR="009239B5" w:rsidRPr="00C96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BA0" w:rsidRDefault="00496BA0" w:rsidP="00C20FFE">
      <w:r>
        <w:separator/>
      </w:r>
    </w:p>
  </w:endnote>
  <w:endnote w:type="continuationSeparator" w:id="0">
    <w:p w:rsidR="00496BA0" w:rsidRDefault="00496BA0" w:rsidP="00C20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BA0" w:rsidRDefault="00496BA0" w:rsidP="00C20FFE">
      <w:r>
        <w:separator/>
      </w:r>
    </w:p>
  </w:footnote>
  <w:footnote w:type="continuationSeparator" w:id="0">
    <w:p w:rsidR="00496BA0" w:rsidRDefault="00496BA0" w:rsidP="00C20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2BD"/>
    <w:rsid w:val="004372EA"/>
    <w:rsid w:val="00496BA0"/>
    <w:rsid w:val="007322BD"/>
    <w:rsid w:val="00816B89"/>
    <w:rsid w:val="008F7AE7"/>
    <w:rsid w:val="009239B5"/>
    <w:rsid w:val="00C20FFE"/>
    <w:rsid w:val="00C96736"/>
    <w:rsid w:val="00EC4927"/>
    <w:rsid w:val="00F7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35C19D-3488-45FD-BB66-3424784F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F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9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M</dc:creator>
  <cp:keywords/>
  <dc:description/>
  <cp:lastModifiedBy>ZSM</cp:lastModifiedBy>
  <cp:revision>6</cp:revision>
  <dcterms:created xsi:type="dcterms:W3CDTF">2014-10-29T02:13:00Z</dcterms:created>
  <dcterms:modified xsi:type="dcterms:W3CDTF">2014-12-30T00:41:00Z</dcterms:modified>
</cp:coreProperties>
</file>